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3BAEF" w14:textId="77777777" w:rsidR="002B46A7" w:rsidRPr="0004379F" w:rsidRDefault="002B46A7" w:rsidP="002B46A7">
      <w:pPr>
        <w:spacing w:line="276" w:lineRule="auto"/>
        <w:jc w:val="both"/>
        <w:outlineLvl w:val="0"/>
        <w:rPr>
          <w:b/>
          <w:bCs/>
          <w:iCs/>
        </w:rPr>
      </w:pPr>
      <w:r w:rsidRPr="0004379F">
        <w:rPr>
          <w:b/>
        </w:rPr>
        <w:t xml:space="preserve">Table S2: </w:t>
      </w:r>
      <w:r>
        <w:rPr>
          <w:b/>
          <w:bCs/>
          <w:iCs/>
        </w:rPr>
        <w:t xml:space="preserve">Fol </w:t>
      </w:r>
      <w:r w:rsidRPr="0004379F">
        <w:rPr>
          <w:b/>
          <w:bCs/>
          <w:iCs/>
        </w:rPr>
        <w:t xml:space="preserve">pathogenicity chromosome deletion </w:t>
      </w:r>
      <w:r>
        <w:rPr>
          <w:b/>
          <w:bCs/>
          <w:iCs/>
        </w:rPr>
        <w:t>strains</w:t>
      </w:r>
      <w:r w:rsidRPr="0004379F">
        <w:rPr>
          <w:b/>
          <w:bCs/>
          <w:iCs/>
        </w:rPr>
        <w:t xml:space="preserve"> </w:t>
      </w:r>
      <w:r>
        <w:rPr>
          <w:b/>
          <w:bCs/>
          <w:iCs/>
        </w:rPr>
        <w:t>obtained.</w:t>
      </w:r>
    </w:p>
    <w:p w14:paraId="3F0750AB" w14:textId="77777777" w:rsidR="002B46A7" w:rsidRPr="00024914" w:rsidRDefault="002B46A7" w:rsidP="002B46A7">
      <w:pPr>
        <w:spacing w:line="276" w:lineRule="auto"/>
        <w:jc w:val="both"/>
        <w:rPr>
          <w:bCs/>
          <w:iCs/>
        </w:rPr>
      </w:pPr>
      <w:r>
        <w:rPr>
          <w:bCs/>
          <w:iCs/>
        </w:rPr>
        <w:t>Symbols used in the table: + for positive PCR result, - for negative PCR result; grey regions without symbol for presumed presence, white regions without symbols for presumed absence.</w:t>
      </w:r>
    </w:p>
    <w:tbl>
      <w:tblPr>
        <w:tblW w:w="11900" w:type="dxa"/>
        <w:tblLook w:val="04A0" w:firstRow="1" w:lastRow="0" w:firstColumn="1" w:lastColumn="0" w:noHBand="0" w:noVBand="1"/>
      </w:tblPr>
      <w:tblGrid>
        <w:gridCol w:w="1100"/>
        <w:gridCol w:w="600"/>
        <w:gridCol w:w="600"/>
        <w:gridCol w:w="600"/>
        <w:gridCol w:w="600"/>
        <w:gridCol w:w="600"/>
        <w:gridCol w:w="625"/>
        <w:gridCol w:w="634"/>
        <w:gridCol w:w="600"/>
        <w:gridCol w:w="634"/>
        <w:gridCol w:w="600"/>
        <w:gridCol w:w="600"/>
        <w:gridCol w:w="600"/>
        <w:gridCol w:w="634"/>
        <w:gridCol w:w="600"/>
        <w:gridCol w:w="634"/>
        <w:gridCol w:w="634"/>
        <w:gridCol w:w="600"/>
        <w:gridCol w:w="634"/>
      </w:tblGrid>
      <w:tr w:rsidR="002B46A7" w:rsidRPr="002B46A7" w14:paraId="5618CE8F" w14:textId="77777777" w:rsidTr="002B46A7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336A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color w:val="000000"/>
                <w:sz w:val="16"/>
                <w:szCs w:val="16"/>
              </w:rPr>
              <w:t xml:space="preserve">Name </w:t>
            </w:r>
            <w:bookmarkStart w:id="0" w:name="_GoBack"/>
            <w:bookmarkEnd w:id="0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A15960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EE98FB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6FBE9C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F03007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6F4FB7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51EAC8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ORX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A8E98D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1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149978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C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5062DE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1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EDA30F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954A13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476349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B8E40D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1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119C5E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RF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88D39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1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3EC410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1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F4530F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23379A" w14:textId="77777777" w:rsidR="002B46A7" w:rsidRPr="002B46A7" w:rsidRDefault="002B46A7" w:rsidP="002B46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B46A7">
              <w:rPr>
                <w:b/>
                <w:bCs/>
                <w:i/>
                <w:iCs/>
                <w:color w:val="000000"/>
                <w:sz w:val="16"/>
                <w:szCs w:val="16"/>
              </w:rPr>
              <w:t>SIX13</w:t>
            </w:r>
          </w:p>
        </w:tc>
      </w:tr>
      <w:tr w:rsidR="002B46A7" w:rsidRPr="002B46A7" w14:paraId="11BC6391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5F5" w14:textId="77777777" w:rsidR="002B46A7" w:rsidRPr="002B46A7" w:rsidRDefault="002B46A7" w:rsidP="002B46A7">
            <w:pPr>
              <w:rPr>
                <w:b/>
                <w:color w:val="000000"/>
                <w:sz w:val="16"/>
                <w:szCs w:val="16"/>
              </w:rPr>
            </w:pPr>
            <w:r w:rsidRPr="002B46A7">
              <w:rPr>
                <w:b/>
                <w:color w:val="000000"/>
                <w:sz w:val="16"/>
                <w:szCs w:val="16"/>
              </w:rPr>
              <w:t>14HG6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F1F1F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DC288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0CC6A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2D99D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735DD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E2E1D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FD959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60C86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5E02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A4265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605F2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2E484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98D7F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A0F8D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77241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B0C4A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75E26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7BAD8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2B46A7" w:rsidRPr="002B46A7" w14:paraId="7D5E0CC6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7783" w14:textId="77777777" w:rsidR="002B46A7" w:rsidRPr="002B46A7" w:rsidRDefault="002B46A7" w:rsidP="002B46A7">
            <w:pPr>
              <w:rPr>
                <w:b/>
                <w:color w:val="000000"/>
                <w:sz w:val="16"/>
                <w:szCs w:val="16"/>
              </w:rPr>
            </w:pPr>
            <w:r w:rsidRPr="002B46A7">
              <w:rPr>
                <w:b/>
                <w:color w:val="000000"/>
                <w:sz w:val="16"/>
                <w:szCs w:val="16"/>
              </w:rPr>
              <w:t>14HGP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A99B2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B21AB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B7861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A10A1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0DAC8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9FFD5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C71E6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E6B5A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D4A0A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23718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C7CF2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62F1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DE198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86BCF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0C36E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A340C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F87AE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90497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2B46A7" w:rsidRPr="002B46A7" w14:paraId="6B4D5BB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05E3" w14:textId="77777777" w:rsidR="002B46A7" w:rsidRPr="002B46A7" w:rsidRDefault="002B46A7" w:rsidP="002B46A7">
            <w:pPr>
              <w:rPr>
                <w:b/>
                <w:color w:val="000000"/>
                <w:sz w:val="16"/>
                <w:szCs w:val="16"/>
              </w:rPr>
            </w:pPr>
            <w:r w:rsidRPr="002B46A7">
              <w:rPr>
                <w:b/>
                <w:color w:val="000000"/>
                <w:sz w:val="16"/>
                <w:szCs w:val="16"/>
              </w:rPr>
              <w:t>14-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795F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180B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3F81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0B39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674A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631D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2D2A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2850C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B06CD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4B4526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A8979F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CDA047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8AA4C0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DF353C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0A36AF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E0A307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DB1A03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81B018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BBBBE39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4565" w14:textId="77777777" w:rsidR="002B46A7" w:rsidRPr="002B46A7" w:rsidRDefault="002B46A7" w:rsidP="002B46A7">
            <w:pPr>
              <w:rPr>
                <w:b/>
                <w:color w:val="000000"/>
                <w:sz w:val="16"/>
                <w:szCs w:val="16"/>
              </w:rPr>
            </w:pPr>
            <w:r w:rsidRPr="002B46A7">
              <w:rPr>
                <w:b/>
                <w:color w:val="000000"/>
                <w:sz w:val="16"/>
                <w:szCs w:val="16"/>
              </w:rPr>
              <w:t>14-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3DE2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F3DD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329C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5BF1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1618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72F0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4791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C519E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7F8A8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F18408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62E279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97254F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7F0A04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AFE56A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00E28E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0053A0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950C7F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0D4923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46D2BA65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9F3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4F9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741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F2EB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E40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AC517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BD0EA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E7014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28725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B6FE9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52E82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A0608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A4F95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FE123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0E784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2894D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E277D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1C190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F8AB5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62444B3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8398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1BF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B799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586A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BB8FD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8AA09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3EDCF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B037C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59197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330FC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EFF59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AD8E9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438CC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7B521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08A92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4EEA0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740D4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2EC36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0BE38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75E8B409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69B6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270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7504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F87D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ABFB7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DB817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03702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F2569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F1CC0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2E1B0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D116D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65403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5E6F1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D822F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C2294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B5A66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BDF76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C88AB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7EBB6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50FF850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B800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D19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0200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92B3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9AECA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7604E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A624B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DC9AB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28247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0BB5B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47B24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903F5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DAC0C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215EF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45F68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10C65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948FE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625F0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E4578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17D3FD7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32D7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4A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C8C0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508B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ED21D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37ED3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94A5C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A8D01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439B2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A42C1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3C510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FDA89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38F53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24AC8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FAA30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4E5A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E9475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633C7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125F0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75F7AE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6094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E22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1206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5A28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FAD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574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1F5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CB1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1CB2B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01B92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27F0D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50523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6F9C9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D8248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FF162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02BE3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477C0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6ECA2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4EF6D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40AA6DA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CF7B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856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2044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B10A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AFF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DE1DC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2A37B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A80CD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0292F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CDD4C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69444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6CBA5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35B36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309D4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0EC0B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03824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AA6D6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3419C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CDCFD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5FB4F76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5D23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F90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88DC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3F32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A2D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E82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57DB2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805F7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DB03F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4DDB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2BC44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14996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4DC93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2C9FF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028D6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F819E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06E9E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47BF6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86714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2A5B6222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FEBE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2D995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F672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636B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C12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F4125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70570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C806C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B7F81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B4C25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90BB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6C8E3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99D45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74C69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F310F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DE3DC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F4CCA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5C79C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900A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1FD700B6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8D2B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63C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52CE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9535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CF293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6DF3E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33EB7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DC432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09786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5DC31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122CD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4FD62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D7750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B165E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9E6EE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12ACE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EF65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BDA08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C43FF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8D8F18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0403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9BE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33C0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267C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C32C1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7EFAB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653D8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F7733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0AC2E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E479F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28460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13956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58150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2B30E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00619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ACBCD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D6506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D7BC1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57801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B16B423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A535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CD2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118E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542C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164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566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4DE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09C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FE05D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32F96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9788C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677E1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5CB72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EB56F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742EF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3B003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841E4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89D9D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76DD5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257F1658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98E0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BFF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414F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6241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B18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BD4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CEF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E3E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20EC6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19846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F8651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4AF3C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76092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4924E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19C40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82220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60261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A1CEA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82443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8A4A8C1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0231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CB9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F7B9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59B9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9EC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3D6D7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9C504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C0B7E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5B889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93A56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3D422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1E9A1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09733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95D42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F9C25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A0CD4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F028E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5E3FE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C6187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79921DF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B7B3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21B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88BE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CD52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C9C25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3030A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C8773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91C0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8990E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898B9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BE1D1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6EE7D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C170A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0AD9E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56781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48F57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FDFFF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50AA6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A6E45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7DC4BC6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6AF1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9F7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6016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FB0B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59D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3C2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CD6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DB5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856A8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55589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33BF7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451DB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909A2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77240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AF356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9FB3A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BC4A0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12DD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F83A2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57A8F5E9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E810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6E5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74F0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08AF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755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74E47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6D97F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6C174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C5E73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45174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9BE6C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F01E4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C765E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9D71B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21453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6820F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C6B95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C03A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99FDC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533535D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BDD8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C4E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FF66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C026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257D2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3F9A3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0CD1C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D995C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544AF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CBA9E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4134F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9AD1B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6BF9F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62A56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6FF3F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EF80F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33074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AA10B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4F4C7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C661148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47D0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AFB8F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57199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CC10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06960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B5FB2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720AD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16F95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67E4D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C286A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B3EB1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4E9CF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E8476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0849E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081D0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4F586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FF821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2DC2C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964F1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10385242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D9C3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BE92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D4D4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B307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EB5C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11D1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4D35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D8DD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7895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1D6BD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BF9DC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15BB6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C2666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DE980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7B9AB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EA30E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61BA2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2FF7A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3DDC4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5141EB22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65F2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lastRenderedPageBreak/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2BE90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8866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88F0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44048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6F0BC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23D5D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CF7F4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53CA3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82B6D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AD3BC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DB543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3B168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DD052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1A77A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6D8E4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F8D5C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2DD07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A24BC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7B64CAA5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4905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C449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F634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FF37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B9B7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89E9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7F54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934C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299E0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A0BBE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545CE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7D3D0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99E11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5E3DF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7C5FE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77468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DA8D2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66DE2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6539B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29C0FFC0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049D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0F1C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8F52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0BA8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1525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4FD5F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CFB40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3A47D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E2A7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473D8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1098A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BBDC2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F9E6E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1C669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978E1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31B6E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43AE5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8500D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7D6C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554A4240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3CF8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CFD63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5A4AB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0E13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FCBE3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19350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13C4C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70D67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E07AB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D045B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10A20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25BB9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9B6FA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16DF3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7E056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A1A0F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A8590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6C37B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A2169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5AD74470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7A74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52688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80688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6849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8A741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95911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ED0D2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1E888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688A7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94045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78528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02F0B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D976F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B6D84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94B64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216D0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6077F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E7111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86F7A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BA2F7A9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722E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DFAF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2C98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9FF0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AB31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4A47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6246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030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28127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594BC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BDD8E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360E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DDBBA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7476A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F8595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88C17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73B28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95926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1E68B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06AEEAB3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F26C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805E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6714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4001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449A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3A303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939D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0D21A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D206F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62547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4F93E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E8E42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845AB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9A10E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882F2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851FC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216C9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4EA48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0AD58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66F0CC7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8727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3D0D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0852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00A7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E826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6C5C1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6B59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4042A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491B4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A8C8F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317DF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BA8AA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670B2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23BE3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4454A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6FCE3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46645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83B04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0E4B6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701AA986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F2C7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396E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026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AAA7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ADC4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21F82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39879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14B2F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23275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A829F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5FA76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A5E1B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D2599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C3E3C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060E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6DE45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DD5C0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207FD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61CC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C8A33E2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7277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2119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9262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928F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474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CE37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0401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67EB6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FA79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8E04E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5F0E1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ABC7E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21541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A4E3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AF251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2E62C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8F74E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85C11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4DD8F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ABB829C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3401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D8C81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81810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100B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C4D49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1C0DC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49673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0A177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33836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43F4D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146BF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7FB63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7ECFC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F6A13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92DE1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5E296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66946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59152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8D672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4818972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7809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FB13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D2F9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793B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E9ACF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9E4F0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4AE00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81BC5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2263B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5839B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AB4A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5C618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15747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21FAE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A4666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F99DD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2916D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5D6EB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6C9EE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3395B10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66F8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B73F3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00017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4CA5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13F1A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298EE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5BC62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CC98C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0E24B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A38E9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A3333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EFB8F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96BC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D3415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7EF75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439D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8C00D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09FF9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A0285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286A8F7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6881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20E1B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04D4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152D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2F46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17744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D4A59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E1EEA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8DFB5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F06E6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C7726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7CBA3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01109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E77D8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C77A3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A83F1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89F8A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15E71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4EC92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CE51D95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EB7D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2F98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A43D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A877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1C060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20D32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513C0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78057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75D5C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964A2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A8338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CDAF1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C1DDA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61AF5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900AE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FFDEA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0E254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B9090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9B610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2477E7AD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BC23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A70D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7D80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82C6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4D83A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BF812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CA311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CB537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4D067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FD089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3EBBF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BE581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461DE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F625E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19A40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B588F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5433F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5A421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A6C24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4E4E0419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8F39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263A1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8FBA5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D16C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8F31A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07BF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511B8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9A17F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95ECE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ADCD5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AAFBE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8FF9A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69895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C7546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FDF1C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317F9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F9156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B7F8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CBC4E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12282A97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0AAD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A64F4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C857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8763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B722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7CE3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CDD6D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B8A47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8959D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478DC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17DA5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2153B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9662C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588CC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1DFE1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A8C68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5795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9CFD4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AE9F7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27A43BF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A997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D4CB5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88A48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C178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BF32A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078C7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A35A2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C6418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CBBDF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4311C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0E7A4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7558D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DF388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87905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BA486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77901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DFE74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B83A4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9F909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D2A44DF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E968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7E74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0D7A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EE0D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5500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C234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1B1C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F1E5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FB44F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91D0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0192D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6B141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EE122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3BD05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B56A5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BD241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1F08D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A3ACB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26161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5D7D3E36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1B06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659F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6600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FAE3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B1F2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16738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5AFED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F0A28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97F61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C8195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81ABD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A9897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0C06A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672B4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F30B2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FF5C9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8EDD2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C6D6A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262C4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71F614C5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9415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E5A3C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C8BAF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9A65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2F472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CA4E9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57D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231DA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3483E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B5FE2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E3FCF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6BEDD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910D3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B5510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F21CA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4346A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FB6AA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36B87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50AC7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1FEED7EE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AFD9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GFP#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71C90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3B2B4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7182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67860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8ED62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B959F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BC8E5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ACF83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BA5B5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4E4BB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BC10F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E47B6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5EC87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3CE02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704C7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31C38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26CD5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9F438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0A43B3A3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944A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EB91A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3FAB6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9F727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F66C1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9C63D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AE707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1D64C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AF7D6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69EBB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83F65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8F1A7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F60D8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72FCB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6DE0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90F76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6F249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DBCBB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21EB1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22503443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1A20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AA3A6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8E85A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A9955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D3A76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CA61C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16DCA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1BAAB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71033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958C5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55EA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7C712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0E9CA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9C42D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D880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183E7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2272B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96C12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7CA84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D5A71B6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B5F8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DEDDC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F02BA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C6D31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9D397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B2DD8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E9669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10E9C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E518A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EEF89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C458E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92924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02357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C8E86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85B5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23BFD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83624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5E79C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730A2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0FB87375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1547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422D8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DA04C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F6845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EBD1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E9E96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AB4B5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7704C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001A6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015A1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E96C6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EFD18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452AC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86601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0553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725F0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B4319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DE269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7C7C4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47223FC5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03CE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C8C76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97BFC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A3D4B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24FB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D7EB5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6C847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224F2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434C0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C99A7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3797D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C9711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056D7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44E80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5920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F252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82100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ACDC7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93975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A747DA2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4DE0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lastRenderedPageBreak/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B92DA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19C1C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2CB6A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68151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FCCBF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29DC0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EB112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FE9EE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22B63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B4716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707E1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A1751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15090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85B6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A7AD6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B31A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5767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6F6B4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2502496A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71B7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8B465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16F8D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54F32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01B92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27C7C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29191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B4F08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7C757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B20FF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1B857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DC32D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986C8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8856E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9B56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31FFB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2C2FF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39668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1E572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5F537017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1D9B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C7A2B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B942E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48999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A2C5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C4260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F3B0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BDCC6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56C7D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3D165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8FBB6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158BE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A3FD5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3A10A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E872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4AA6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F92DB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5AD33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65BEB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2847A9AA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FFDE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07B57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CABEC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05928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D28A9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1BF5B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AE10B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C37B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6EA84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3AD78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6B3C2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F02DA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13B5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1D862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09CE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80F5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4DB18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A1607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FF756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0CAC55EE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AFE7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1D264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5176A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43071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72FBC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2E58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9B4D4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F02DF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1FB40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4AF20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32A1F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7C9B3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5C151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A26B3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84F5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076F3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42E2A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FD1D2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54DCE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0727E222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392B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C30FD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426A0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E9F1E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F2B5E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38A66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5558B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3982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590B6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16AB6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BB8C5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03458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8F7C8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A80B4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54EE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1B36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CB0C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61F1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B30DD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01DD3D5B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D5B8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85C37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A995D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E5FD2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2D5C7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40396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E658B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E7395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8F303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9B2F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40A8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55BA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9D16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293E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04BE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C87B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ED35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F81D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59E0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2B46A7" w:rsidRPr="002B46A7" w14:paraId="34649488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7D5D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E1203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9CEC9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2E23B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1C236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87FC9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F3022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A67A5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AF61B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43D59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64BE5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E7F9C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6755F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5A91F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DABE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D7D51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15D07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EAFCD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F2599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68607FCB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FD9A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E7A86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345EB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238B5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A6880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BCC66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13A20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3AB24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D5B37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53CBF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5228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F78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B9E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EEE3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367D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444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499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960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17A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2B46A7" w:rsidRPr="002B46A7" w14:paraId="354389BC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8C2D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F576BC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D8E2B7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7E46D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70A76E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D4146F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20A842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E3E62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027C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77DBB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35B84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EB54B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1E7B1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646C6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EB555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9F4D88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6E111B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93033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EF169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709B4DE3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BF25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3CE413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06B401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342AA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5553E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8008AD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D9AD31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D5EA3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5F4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E10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C8E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1DB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648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26E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02FCE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BB0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5A3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5CFB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D10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2B46A7" w:rsidRPr="002B46A7" w14:paraId="172D7D63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F4D4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482A20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8507E8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8D39E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F33EF7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C360B8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626E9F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3ACCA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CA55D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4B3EB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B2D69D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E02BD6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FE92AC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4DB9E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1E90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B4782B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2FB49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1F0E6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78CBC1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B46A7" w:rsidRPr="002B46A7" w14:paraId="3E314992" w14:textId="77777777" w:rsidTr="002B46A7">
        <w:trPr>
          <w:trHeight w:val="3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0360" w14:textId="77777777" w:rsidR="002B46A7" w:rsidRPr="002B46A7" w:rsidRDefault="002B46A7" w:rsidP="002B46A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6A7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2B46A7">
              <w:rPr>
                <w:b/>
                <w:bCs/>
                <w:color w:val="000000"/>
                <w:sz w:val="16"/>
                <w:szCs w:val="16"/>
              </w:rPr>
              <w:t>RFP#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FE4D7F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EFCFE4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070DA2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A2D559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DF7479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842831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06A3C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C54004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359A9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78098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8D31D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BDF127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D93C29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5C650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F5C79A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F71EEF" w14:textId="77777777" w:rsidR="002B46A7" w:rsidRPr="002B46A7" w:rsidRDefault="002B46A7" w:rsidP="002B46A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6A954F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EED36A" w14:textId="77777777" w:rsidR="002B46A7" w:rsidRPr="002B46A7" w:rsidRDefault="002B46A7" w:rsidP="002B46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46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3EEECB46" w14:textId="77777777" w:rsidR="003B64CA" w:rsidRDefault="00B84214"/>
    <w:sectPr w:rsidR="003B64CA" w:rsidSect="002B46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6A7"/>
    <w:rsid w:val="002B46A7"/>
    <w:rsid w:val="003711DA"/>
    <w:rsid w:val="00606934"/>
    <w:rsid w:val="00A073E1"/>
    <w:rsid w:val="00B84214"/>
    <w:rsid w:val="00F57AC6"/>
    <w:rsid w:val="00FF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7FB3B"/>
  <w14:defaultImageDpi w14:val="32767"/>
  <w15:chartTrackingRefBased/>
  <w15:docId w15:val="{6DA29D1C-08EF-894E-ACE6-62F9D57EF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46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46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46A7"/>
    <w:rPr>
      <w:color w:val="954F72"/>
      <w:u w:val="single"/>
    </w:rPr>
  </w:style>
  <w:style w:type="paragraph" w:customStyle="1" w:styleId="msonormal0">
    <w:name w:val="msonormal"/>
    <w:basedOn w:val="Normal"/>
    <w:rsid w:val="002B46A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4">
    <w:name w:val="xl64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b/>
      <w:bCs/>
      <w:i/>
      <w:iCs/>
      <w:sz w:val="20"/>
      <w:szCs w:val="20"/>
    </w:rPr>
  </w:style>
  <w:style w:type="paragraph" w:customStyle="1" w:styleId="xl65">
    <w:name w:val="xl65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8">
    <w:name w:val="xl68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9">
    <w:name w:val="xl69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0">
    <w:name w:val="xl70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2">
    <w:name w:val="xl72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3">
    <w:name w:val="xl73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2B46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0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2</cp:revision>
  <dcterms:created xsi:type="dcterms:W3CDTF">2020-05-07T10:21:00Z</dcterms:created>
  <dcterms:modified xsi:type="dcterms:W3CDTF">2020-05-07T10:25:00Z</dcterms:modified>
</cp:coreProperties>
</file>